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0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4886"/>
      </w:tblGrid>
      <w:tr>
        <w:trPr/>
        <w:tc>
          <w:tcPr>
            <w:tcW w:w="1176" w:type="dxa"/>
            <w:tcBorders/>
          </w:tcPr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2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2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2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2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2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2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2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3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3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3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3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3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3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3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3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3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3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4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4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4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4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4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4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4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4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4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4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5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5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5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5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5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5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5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5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5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6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6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6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6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6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6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6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6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6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6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7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7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7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7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7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7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7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7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7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7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8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8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8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8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8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8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8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8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8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8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9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9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9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9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9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9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9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9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9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9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0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0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0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0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0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0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0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0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0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1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1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1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1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1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1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1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1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1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2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2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2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2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2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2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2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2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3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3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3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3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3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3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3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3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3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3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4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4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4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4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4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4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4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4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4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4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5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5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5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5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5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5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5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5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5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96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jc w:val="right"/>
                    <w:rPr>
                      <w:rFonts w:ascii="Calibri" w:hAnsi="Calibri" w:cs="Calibri"/>
                      <w:b/>
                      <w:b/>
                      <w:bCs/>
                      <w:sz w:val="22"/>
                      <w:lang w:val="it-IT" w:eastAsia="it-IT" w:bidi="ar-SA"/>
                    </w:rPr>
                  </w:pPr>
                  <w:r>
                    <w:rPr>
                      <w:rFonts w:cs="Calibri" w:ascii="Calibri" w:hAnsi="Calibri"/>
                      <w:b/>
                      <w:bCs/>
                      <w:sz w:val="22"/>
                      <w:lang w:val="it-IT" w:eastAsia="it-IT" w:bidi="ar-SA"/>
                    </w:rPr>
                    <w:t>160</w:t>
                  </w:r>
                </w:p>
              </w:tc>
            </w:tr>
          </w:tbl>
          <w:p>
            <w:pPr>
              <w:pStyle w:val="Normal"/>
              <w:ind w:hanging="0"/>
              <w:rPr>
                <w:rFonts w:ascii="Calibri" w:hAnsi="Calibri" w:eastAsia="Calibri" w:cs="Calibri"/>
                <w:b/>
                <w:b/>
                <w:sz w:val="22"/>
                <w:lang w:val="it-IT" w:bidi="ar-SA"/>
              </w:rPr>
            </w:pPr>
            <w:r>
              <w:rPr>
                <w:rFonts w:eastAsia="Calibri" w:cs="Calibri" w:ascii="Calibri" w:hAnsi="Calibri"/>
                <w:b/>
                <w:sz w:val="22"/>
                <w:lang w:val="it-IT" w:bidi="ar-SA"/>
              </w:rPr>
            </w:r>
          </w:p>
        </w:tc>
        <w:tc>
          <w:tcPr>
            <w:tcW w:w="4886" w:type="dxa"/>
            <w:tcBorders/>
          </w:tcPr>
          <w:tbl>
            <w:tblPr>
              <w:tblW w:w="764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820"/>
              <w:gridCol w:w="3820"/>
            </w:tblGrid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adressé un courrier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cédé sa plac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chanté une chanson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communiqué le messag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confié son secret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consacré du temps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déclaré son amour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délégué ses tâches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dispensé ses conseils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donné une chanc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écrit une lettr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envoyé un baiser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exposé ses raisons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exprimé son amitié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jeté un sort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lancé une idé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présenté sa démission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raconté une histoir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transféré la responsabilité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transmis les consignes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adressé un courrier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cédé sa plac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chanté une chanson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communiqué le messag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confié son secret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consacré du temps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déclaré son amour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délégué ses tâches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dispensé ses conseils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donné une chanc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écrit une lettr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envoyé un baiser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exposé ses raisons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exprimé son amitié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jeté un sort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lancé une idé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présenté sa démission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raconté une histoir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transféré la responsabilité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transmis les consignes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adressé une vagu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cédé son nez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chanté une cuisin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communiqué la prison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confié ses seuils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consacré du tempêt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déclaré son mouvement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délégué ses phrases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dispensé ses villages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donné une rac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écrit une viand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envoyé un genou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exposé ses maisons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exprimé sa chemis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jeté un cinéma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lancé une églis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présenté sa cheminé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raconté une fill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transféré la boussol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transmis les résidents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adressé une vagu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cédé son nez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chanté une cuisin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communiqué la prison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confié ses seuils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consacré du tempêt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déclaré son mouvement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délégué ses phrases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dispensé ses villages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donné une rac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écrit une viand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envoyé un genou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exposé ses maisons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exprimé sa chemis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jeté un cinéma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lancé une églis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présenté sa cheminé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raconté une fill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transféré la boussol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transmis les résidents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apporté une bouteill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assené un coup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attribué une médaill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confié la clé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consigné un messag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donné un livr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envoyé un paquet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fourni les draps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lancé la ball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légué son appartement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livré une pizza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montré une photo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offert un cadeau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passé le plateau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porté des fleurs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prêté sa voitur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rendu sa vest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servi du thé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vendu des cigarettes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versé de l'eau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apporté une bouteill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assené un coup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attribué une médaill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confié la clé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consigné un messag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donné un livr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envoyé un paquet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fourni les draps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lancé la ball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légué son appartement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livré une pizza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montré une photo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offert un cadeau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passé le plateau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porté des fleurs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prêté sa voitur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rendu sa vest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servi du thé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vendu des cigarettes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versé de l'eau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apporté une nation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assené un canard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attribué une hont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confié la cohérenc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consigné un retard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donné un livr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envoyé un appartement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fourni la lun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lancé le crocodil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légué sa natur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livré un ciel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montré un rêv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offert une conscienc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passé la bouch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porté des déserts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prêté sa naissanc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rendu son courag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servi du remord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vendu des doutes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ouis a versé de l'obéissance à Léa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apporté une nation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assené un canard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attribué une hont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confié la cohérenc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consigné un retard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donné une intelligenc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envoyé un appartement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fourni la lun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lancé le crocodil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légué sa natur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livré un ciel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montré un rêv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offert une conscienc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passé la bouch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porté des déserts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prêté sa naissanc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rendu son courag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servi du remord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vendu des doutes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bidi="ar-SA"/>
                    </w:rPr>
                    <w:t>Léa a versé de l'obéissance à Louis</w:t>
                  </w:r>
                </w:p>
              </w:tc>
              <w:tc>
                <w:tcPr>
                  <w:tcW w:w="3820" w:type="dxa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ind w:hanging="0"/>
                    <w:rPr>
                      <w:rFonts w:ascii="Calibri" w:hAnsi="Calibri" w:eastAsia="Calibri" w:cs="Calibri"/>
                      <w:b/>
                      <w:b/>
                      <w:bCs/>
                      <w:sz w:val="22"/>
                      <w:lang w:val="fr-FR" w:eastAsia="it-IT" w:bidi="ar-SA"/>
                    </w:rPr>
                  </w:pPr>
                  <w:r>
                    <w:rPr>
                      <w:rFonts w:eastAsia="Calibri" w:cs="Calibri" w:ascii="Calibri" w:hAnsi="Calibri"/>
                      <w:b/>
                      <w:bCs/>
                      <w:sz w:val="22"/>
                      <w:lang w:val="fr-FR" w:eastAsia="it-IT" w:bidi="ar-SA"/>
                    </w:rPr>
                  </w:r>
                </w:p>
              </w:tc>
            </w:tr>
          </w:tbl>
          <w:p>
            <w:pPr>
              <w:pStyle w:val="Normal"/>
              <w:ind w:hanging="0"/>
              <w:rPr>
                <w:rFonts w:ascii="Calibri" w:hAnsi="Calibri" w:eastAsia="Calibri" w:cs="Calibri"/>
                <w:sz w:val="22"/>
                <w:lang w:val="fr-FR" w:bidi="ar-SA"/>
              </w:rPr>
            </w:pPr>
            <w:r>
              <w:rPr>
                <w:rFonts w:eastAsia="Calibri" w:cs="Calibri" w:ascii="Calibri" w:hAnsi="Calibri"/>
                <w:sz w:val="22"/>
                <w:lang w:val="fr-FR" w:bidi="ar-SA"/>
              </w:rPr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360"/>
    </w:pPr>
    <w:rPr>
      <w:rFonts w:ascii="Times New Roman" w:hAnsi="Times New Roman" w:eastAsia="Times New Roman" w:cs="Times New Roman"/>
      <w:color w:val="auto"/>
      <w:sz w:val="24"/>
      <w:szCs w:val="22"/>
      <w:lang w:val="en-US" w:bidi="en-US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07:20:00Z</dcterms:created>
  <dc:creator> Claudia Gianelli</dc:creator>
  <dc:description/>
  <cp:keywords/>
  <dc:language>en-US</dc:language>
  <cp:lastModifiedBy> Claudia Gianelli</cp:lastModifiedBy>
  <dcterms:modified xsi:type="dcterms:W3CDTF">2011-08-30T14:55:00Z</dcterms:modified>
  <cp:revision>7</cp:revision>
  <dc:subject/>
  <dc:title/>
</cp:coreProperties>
</file>